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58DA3" w14:textId="69E1B689" w:rsidR="00B44C53" w:rsidRPr="004A3771" w:rsidRDefault="00B44C53" w:rsidP="004D23F4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: </w:t>
      </w:r>
      <w:bookmarkStart w:id="0" w:name="_GoBack"/>
      <w:r>
        <w:rPr>
          <w:rFonts w:ascii="Arial" w:hAnsi="Arial" w:cs="Arial"/>
          <w:sz w:val="24"/>
          <w:szCs w:val="24"/>
        </w:rPr>
        <w:t>SNR and CNR measurements of T</w:t>
      </w:r>
      <w:r w:rsidRPr="00580F99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>w MPRAGE, T</w:t>
      </w:r>
      <w:r w:rsidRPr="00580F99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w FSE, and T</w:t>
      </w:r>
      <w:r w:rsidRPr="00580F99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>w and T</w:t>
      </w:r>
      <w:r w:rsidRPr="00580F99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w DREAMER soft-tissue images.</w:t>
      </w:r>
      <w:bookmarkEnd w:id="0"/>
      <w:r>
        <w:rPr>
          <w:rFonts w:ascii="Arial" w:hAnsi="Arial" w:cs="Arial"/>
          <w:sz w:val="24"/>
          <w:szCs w:val="24"/>
        </w:rPr>
        <w:t xml:space="preserve"> SNR of T</w:t>
      </w:r>
      <w:r w:rsidRPr="00606FBD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w images was measured </w:t>
      </w:r>
      <w:r w:rsidRPr="004A3771">
        <w:rPr>
          <w:rFonts w:ascii="Arial" w:hAnsi="Arial" w:cs="Arial"/>
          <w:sz w:val="24"/>
          <w:szCs w:val="24"/>
        </w:rPr>
        <w:t xml:space="preserve">as white matter </w:t>
      </w:r>
      <w:r w:rsidR="00424A10" w:rsidRPr="004A3771">
        <w:rPr>
          <w:rFonts w:ascii="Arial" w:hAnsi="Arial" w:cs="Arial"/>
          <w:sz w:val="24"/>
          <w:szCs w:val="24"/>
        </w:rPr>
        <w:t>(</w:t>
      </w:r>
      <w:r w:rsidR="00722394" w:rsidRPr="004A3771">
        <w:rPr>
          <w:rFonts w:ascii="Arial" w:hAnsi="Arial" w:cs="Arial"/>
          <w:sz w:val="24"/>
          <w:szCs w:val="24"/>
        </w:rPr>
        <w:t>W</w:t>
      </w:r>
      <w:r w:rsidR="00424A10" w:rsidRPr="004A3771">
        <w:rPr>
          <w:rFonts w:ascii="Arial" w:hAnsi="Arial" w:cs="Arial"/>
          <w:sz w:val="24"/>
          <w:szCs w:val="24"/>
        </w:rPr>
        <w:t xml:space="preserve">M) </w:t>
      </w:r>
      <w:r w:rsidRPr="004A3771">
        <w:rPr>
          <w:rFonts w:ascii="Arial" w:hAnsi="Arial" w:cs="Arial"/>
          <w:sz w:val="24"/>
          <w:szCs w:val="24"/>
        </w:rPr>
        <w:t>signal divided by the standard deviation of noise. SNR of T</w:t>
      </w:r>
      <w:r w:rsidRPr="004A3771">
        <w:rPr>
          <w:rFonts w:ascii="Arial" w:hAnsi="Arial" w:cs="Arial"/>
          <w:sz w:val="24"/>
          <w:szCs w:val="24"/>
          <w:vertAlign w:val="subscript"/>
        </w:rPr>
        <w:t>2</w:t>
      </w:r>
      <w:r w:rsidRPr="004A3771">
        <w:rPr>
          <w:rFonts w:ascii="Arial" w:hAnsi="Arial" w:cs="Arial"/>
          <w:sz w:val="24"/>
          <w:szCs w:val="24"/>
        </w:rPr>
        <w:t xml:space="preserve">w images was measured as the </w:t>
      </w:r>
      <w:r w:rsidR="00424A10" w:rsidRPr="004A3771">
        <w:rPr>
          <w:rFonts w:ascii="Arial" w:hAnsi="Arial" w:cs="Arial"/>
          <w:sz w:val="24"/>
          <w:szCs w:val="24"/>
        </w:rPr>
        <w:t>cerebrospinal (</w:t>
      </w:r>
      <w:r w:rsidRPr="004A3771">
        <w:rPr>
          <w:rFonts w:ascii="Arial" w:hAnsi="Arial" w:cs="Arial"/>
          <w:sz w:val="24"/>
          <w:szCs w:val="24"/>
        </w:rPr>
        <w:t>CSF</w:t>
      </w:r>
      <w:r w:rsidR="00424A10" w:rsidRPr="004A3771">
        <w:rPr>
          <w:rFonts w:ascii="Arial" w:hAnsi="Arial" w:cs="Arial"/>
          <w:sz w:val="24"/>
          <w:szCs w:val="24"/>
        </w:rPr>
        <w:t>)</w:t>
      </w:r>
      <w:r w:rsidRPr="004A3771">
        <w:rPr>
          <w:rFonts w:ascii="Arial" w:hAnsi="Arial" w:cs="Arial"/>
          <w:sz w:val="24"/>
          <w:szCs w:val="24"/>
        </w:rPr>
        <w:t xml:space="preserve"> signal divided by the standard deviation of noise. CNR was measured between </w:t>
      </w:r>
      <w:r w:rsidR="00722394" w:rsidRPr="004A3771">
        <w:rPr>
          <w:rFonts w:ascii="Arial" w:hAnsi="Arial" w:cs="Arial"/>
          <w:sz w:val="24"/>
          <w:szCs w:val="24"/>
        </w:rPr>
        <w:t>WM</w:t>
      </w:r>
      <w:r w:rsidRPr="004A3771">
        <w:rPr>
          <w:rFonts w:ascii="Arial" w:hAnsi="Arial" w:cs="Arial"/>
          <w:sz w:val="24"/>
          <w:szCs w:val="24"/>
        </w:rPr>
        <w:t xml:space="preserve"> and gray matter</w:t>
      </w:r>
      <w:r w:rsidR="00424A10" w:rsidRPr="004A3771">
        <w:rPr>
          <w:rFonts w:ascii="Arial" w:hAnsi="Arial" w:cs="Arial"/>
          <w:sz w:val="24"/>
          <w:szCs w:val="24"/>
        </w:rPr>
        <w:t xml:space="preserve"> (GM)</w:t>
      </w:r>
      <w:r w:rsidRPr="004A3771">
        <w:rPr>
          <w:rFonts w:ascii="Arial" w:hAnsi="Arial" w:cs="Arial"/>
          <w:sz w:val="24"/>
          <w:szCs w:val="24"/>
        </w:rPr>
        <w:t xml:space="preserve"> and between CSF and </w:t>
      </w:r>
      <w:r w:rsidR="00722394" w:rsidRPr="004A3771">
        <w:rPr>
          <w:rFonts w:ascii="Arial" w:hAnsi="Arial" w:cs="Arial"/>
          <w:sz w:val="24"/>
          <w:szCs w:val="24"/>
        </w:rPr>
        <w:t>WM</w:t>
      </w:r>
      <w:r w:rsidR="00B254A6" w:rsidRPr="004A3771">
        <w:rPr>
          <w:rFonts w:ascii="Arial" w:hAnsi="Arial" w:cs="Arial"/>
          <w:sz w:val="24"/>
          <w:szCs w:val="24"/>
        </w:rPr>
        <w:t xml:space="preserve"> (i.e. signal </w:t>
      </w:r>
      <w:r w:rsidR="00445090" w:rsidRPr="004A3771">
        <w:rPr>
          <w:rFonts w:ascii="Arial" w:hAnsi="Arial" w:cs="Arial"/>
          <w:sz w:val="24"/>
          <w:szCs w:val="24"/>
        </w:rPr>
        <w:t>difference</w:t>
      </w:r>
      <w:r w:rsidR="00B254A6" w:rsidRPr="004A3771">
        <w:rPr>
          <w:rFonts w:ascii="Arial" w:hAnsi="Arial" w:cs="Arial"/>
          <w:sz w:val="24"/>
          <w:szCs w:val="24"/>
        </w:rPr>
        <w:t xml:space="preserve"> between tissues divided by the standard deviation of noise)</w:t>
      </w:r>
      <w:r w:rsidRPr="004A3771">
        <w:rPr>
          <w:rFonts w:ascii="Arial" w:hAnsi="Arial" w:cs="Arial"/>
          <w:sz w:val="24"/>
          <w:szCs w:val="24"/>
        </w:rPr>
        <w:t>.</w:t>
      </w:r>
      <w:r w:rsidR="004A3771">
        <w:rPr>
          <w:rFonts w:ascii="Arial" w:hAnsi="Arial" w:cs="Arial"/>
          <w:sz w:val="24"/>
          <w:szCs w:val="24"/>
        </w:rPr>
        <w:t xml:space="preserve"> Measurements of </w:t>
      </w:r>
      <w:r w:rsidR="009476B5">
        <w:rPr>
          <w:rFonts w:ascii="Arial" w:hAnsi="Arial" w:cs="Arial"/>
          <w:sz w:val="24"/>
          <w:szCs w:val="24"/>
        </w:rPr>
        <w:t>SNR and CNR</w:t>
      </w:r>
      <w:r w:rsidR="004A3771">
        <w:rPr>
          <w:rFonts w:ascii="Arial" w:hAnsi="Arial" w:cs="Arial"/>
          <w:sz w:val="24"/>
          <w:szCs w:val="24"/>
        </w:rPr>
        <w:t xml:space="preserve"> were made by </w:t>
      </w:r>
      <w:r w:rsidR="009476B5">
        <w:rPr>
          <w:rFonts w:ascii="Arial" w:hAnsi="Arial" w:cs="Arial"/>
          <w:sz w:val="24"/>
          <w:szCs w:val="24"/>
        </w:rPr>
        <w:t xml:space="preserve">manually </w:t>
      </w:r>
      <w:r w:rsidR="004A3771">
        <w:rPr>
          <w:rFonts w:ascii="Arial" w:hAnsi="Arial" w:cs="Arial"/>
          <w:sz w:val="24"/>
          <w:szCs w:val="24"/>
        </w:rPr>
        <w:t>selecting regions of interest across multiple axial slices for</w:t>
      </w:r>
      <w:r w:rsidR="00626BCA">
        <w:rPr>
          <w:rFonts w:ascii="Arial" w:hAnsi="Arial" w:cs="Arial"/>
          <w:sz w:val="24"/>
          <w:szCs w:val="24"/>
        </w:rPr>
        <w:t xml:space="preserve"> the </w:t>
      </w:r>
      <w:r w:rsidR="00703A6B">
        <w:rPr>
          <w:rFonts w:ascii="Arial" w:hAnsi="Arial" w:cs="Arial"/>
          <w:sz w:val="24"/>
          <w:szCs w:val="24"/>
        </w:rPr>
        <w:t>two</w:t>
      </w:r>
      <w:r w:rsidR="004A3771">
        <w:rPr>
          <w:rFonts w:ascii="Arial" w:hAnsi="Arial" w:cs="Arial"/>
          <w:sz w:val="24"/>
          <w:szCs w:val="24"/>
        </w:rPr>
        <w:t xml:space="preserve"> pediatric patient</w:t>
      </w:r>
      <w:r w:rsidR="00703A6B">
        <w:rPr>
          <w:rFonts w:ascii="Arial" w:hAnsi="Arial" w:cs="Arial"/>
          <w:sz w:val="24"/>
          <w:szCs w:val="24"/>
        </w:rPr>
        <w:t>s in this study</w:t>
      </w:r>
      <w:r w:rsidR="004A3771">
        <w:rPr>
          <w:rFonts w:ascii="Arial" w:hAnsi="Arial" w:cs="Arial"/>
          <w:sz w:val="24"/>
          <w:szCs w:val="24"/>
        </w:rPr>
        <w:t>.</w:t>
      </w:r>
      <w:r w:rsidR="00BE1330">
        <w:rPr>
          <w:rFonts w:ascii="Arial" w:hAnsi="Arial" w:cs="Arial"/>
          <w:sz w:val="24"/>
          <w:szCs w:val="24"/>
        </w:rPr>
        <w:t xml:space="preserve"> The reported values are average</w:t>
      </w:r>
      <w:r w:rsidR="007C0243">
        <w:rPr>
          <w:rFonts w:ascii="Arial" w:hAnsi="Arial" w:cs="Arial"/>
          <w:sz w:val="24"/>
          <w:szCs w:val="24"/>
        </w:rPr>
        <w:t xml:space="preserve"> values</w:t>
      </w:r>
      <w:r w:rsidR="00BE1330">
        <w:rPr>
          <w:rFonts w:ascii="Arial" w:hAnsi="Arial" w:cs="Arial"/>
          <w:sz w:val="24"/>
          <w:szCs w:val="24"/>
        </w:rPr>
        <w:t xml:space="preserve"> </w:t>
      </w:r>
      <w:r w:rsidR="007C0243">
        <w:rPr>
          <w:rFonts w:ascii="Arial" w:hAnsi="Arial" w:cs="Arial"/>
          <w:sz w:val="24"/>
          <w:szCs w:val="24"/>
        </w:rPr>
        <w:t>of</w:t>
      </w:r>
      <w:r w:rsidR="00BE1330">
        <w:rPr>
          <w:rFonts w:ascii="Arial" w:hAnsi="Arial" w:cs="Arial"/>
          <w:sz w:val="24"/>
          <w:szCs w:val="24"/>
        </w:rPr>
        <w:t xml:space="preserve"> the two patients</w:t>
      </w:r>
      <w:r w:rsidR="007C0243">
        <w:rPr>
          <w:rFonts w:ascii="Arial" w:hAnsi="Arial" w:cs="Arial"/>
          <w:sz w:val="24"/>
          <w:szCs w:val="24"/>
        </w:rPr>
        <w:t>’ measurements</w:t>
      </w:r>
      <w:r w:rsidR="00BE1330">
        <w:rPr>
          <w:rFonts w:ascii="Arial" w:hAnsi="Arial" w:cs="Arial"/>
          <w:sz w:val="24"/>
          <w:szCs w:val="24"/>
        </w:rPr>
        <w:t>.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24A10" w14:paraId="2978EDA2" w14:textId="77777777" w:rsidTr="00424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F430E0D" w14:textId="77777777" w:rsidR="00424A10" w:rsidRDefault="00424A10" w:rsidP="00A63FE1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0" w:type="dxa"/>
          </w:tcPr>
          <w:p w14:paraId="7A7F07F3" w14:textId="25210ADD" w:rsidR="00424A10" w:rsidRDefault="00424A10" w:rsidP="00A63FE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A63FE1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w MPRAGE</w:t>
            </w:r>
          </w:p>
        </w:tc>
        <w:tc>
          <w:tcPr>
            <w:tcW w:w="2590" w:type="dxa"/>
          </w:tcPr>
          <w:p w14:paraId="7660DF99" w14:textId="7B1B7B77" w:rsidR="00424A10" w:rsidRDefault="00424A10" w:rsidP="00A63FE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A63FE1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w FSE</w:t>
            </w:r>
          </w:p>
        </w:tc>
        <w:tc>
          <w:tcPr>
            <w:tcW w:w="2590" w:type="dxa"/>
          </w:tcPr>
          <w:p w14:paraId="7D6EE731" w14:textId="613D547F" w:rsidR="00424A10" w:rsidRDefault="00424A10" w:rsidP="00A63FE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A63FE1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w DREAMER</w:t>
            </w:r>
          </w:p>
        </w:tc>
        <w:tc>
          <w:tcPr>
            <w:tcW w:w="2590" w:type="dxa"/>
          </w:tcPr>
          <w:p w14:paraId="22A83152" w14:textId="53B227B7" w:rsidR="00424A10" w:rsidRDefault="00424A10" w:rsidP="00A63FE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A63FE1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w DREAMER</w:t>
            </w:r>
          </w:p>
        </w:tc>
      </w:tr>
      <w:tr w:rsidR="00424A10" w14:paraId="108F31AA" w14:textId="77777777" w:rsidTr="004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F412756" w14:textId="787EE429" w:rsidR="00424A10" w:rsidRDefault="00424A10" w:rsidP="00A63FE1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 (WM/noise)</w:t>
            </w:r>
          </w:p>
        </w:tc>
        <w:tc>
          <w:tcPr>
            <w:tcW w:w="2590" w:type="dxa"/>
          </w:tcPr>
          <w:p w14:paraId="218ECCA9" w14:textId="6C7718F5" w:rsidR="00424A10" w:rsidRDefault="006F324D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3136C8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2590" w:type="dxa"/>
          </w:tcPr>
          <w:p w14:paraId="7E4E2EA1" w14:textId="77777777" w:rsidR="00424A10" w:rsidRDefault="00424A10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0" w:type="dxa"/>
          </w:tcPr>
          <w:p w14:paraId="185FE262" w14:textId="1599EF2D" w:rsidR="00424A10" w:rsidRDefault="006F324D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3136C8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3136C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590" w:type="dxa"/>
          </w:tcPr>
          <w:p w14:paraId="317C81E0" w14:textId="77777777" w:rsidR="00424A10" w:rsidRDefault="00424A10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24A10" w14:paraId="55AAD720" w14:textId="77777777" w:rsidTr="00424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070FE94" w14:textId="533B03C2" w:rsidR="00424A10" w:rsidRDefault="00424A10" w:rsidP="00A63FE1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R (CSF/noise)</w:t>
            </w:r>
          </w:p>
        </w:tc>
        <w:tc>
          <w:tcPr>
            <w:tcW w:w="2590" w:type="dxa"/>
          </w:tcPr>
          <w:p w14:paraId="69E359F7" w14:textId="77777777" w:rsidR="00424A10" w:rsidRDefault="00424A10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0" w:type="dxa"/>
          </w:tcPr>
          <w:p w14:paraId="51FF4FA4" w14:textId="0CFCE314" w:rsidR="00424A10" w:rsidRDefault="006F324D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136C8">
              <w:rPr>
                <w:rFonts w:ascii="Arial" w:hAnsi="Arial" w:cs="Arial"/>
                <w:sz w:val="24"/>
                <w:szCs w:val="24"/>
              </w:rPr>
              <w:t>0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3136C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90" w:type="dxa"/>
          </w:tcPr>
          <w:p w14:paraId="4A9F2A88" w14:textId="77777777" w:rsidR="00424A10" w:rsidRDefault="00424A10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0" w:type="dxa"/>
          </w:tcPr>
          <w:p w14:paraId="572F8915" w14:textId="560F17E3" w:rsidR="00424A10" w:rsidRDefault="006F324D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136C8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3136C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24A10" w14:paraId="32A89E6D" w14:textId="77777777" w:rsidTr="004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60BC111" w14:textId="06668508" w:rsidR="00424A10" w:rsidRDefault="00424A10" w:rsidP="00A63FE1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(WM &amp; GM)</w:t>
            </w:r>
          </w:p>
        </w:tc>
        <w:tc>
          <w:tcPr>
            <w:tcW w:w="2590" w:type="dxa"/>
          </w:tcPr>
          <w:p w14:paraId="5BFA65DE" w14:textId="758A271A" w:rsidR="00424A10" w:rsidRDefault="003136C8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="008022B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590" w:type="dxa"/>
          </w:tcPr>
          <w:p w14:paraId="3022D46F" w14:textId="63C22255" w:rsidR="00424A10" w:rsidRDefault="003136C8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5</w:t>
            </w:r>
          </w:p>
        </w:tc>
        <w:tc>
          <w:tcPr>
            <w:tcW w:w="2590" w:type="dxa"/>
          </w:tcPr>
          <w:p w14:paraId="433C778C" w14:textId="2751AF22" w:rsidR="00424A10" w:rsidRDefault="003136C8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2590" w:type="dxa"/>
          </w:tcPr>
          <w:p w14:paraId="01C30BCE" w14:textId="1B5FF700" w:rsidR="00424A10" w:rsidRDefault="008022BD" w:rsidP="00A63FE1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136C8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</w:tr>
      <w:tr w:rsidR="00424A10" w14:paraId="4588AE27" w14:textId="77777777" w:rsidTr="00424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9D2851C" w14:textId="1B6EBC33" w:rsidR="00424A10" w:rsidRDefault="00424A10" w:rsidP="00A63FE1">
            <w:pPr>
              <w:spacing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R (CSF &amp; WM)</w:t>
            </w:r>
          </w:p>
        </w:tc>
        <w:tc>
          <w:tcPr>
            <w:tcW w:w="2590" w:type="dxa"/>
          </w:tcPr>
          <w:p w14:paraId="6C492E8E" w14:textId="77777777" w:rsidR="00424A10" w:rsidRDefault="00424A10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0" w:type="dxa"/>
          </w:tcPr>
          <w:p w14:paraId="4E8BDDF1" w14:textId="2AB06EFC" w:rsidR="00424A10" w:rsidRDefault="003136C8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1</w:t>
            </w:r>
          </w:p>
        </w:tc>
        <w:tc>
          <w:tcPr>
            <w:tcW w:w="2590" w:type="dxa"/>
          </w:tcPr>
          <w:p w14:paraId="66CE572A" w14:textId="77777777" w:rsidR="00424A10" w:rsidRDefault="00424A10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0" w:type="dxa"/>
          </w:tcPr>
          <w:p w14:paraId="14F2E6B0" w14:textId="15E36F12" w:rsidR="00424A10" w:rsidRDefault="003136C8" w:rsidP="00A63FE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7</w:t>
            </w:r>
          </w:p>
        </w:tc>
      </w:tr>
    </w:tbl>
    <w:p w14:paraId="64D8E9FD" w14:textId="77777777" w:rsidR="00B44C53" w:rsidRPr="00B44C53" w:rsidRDefault="00B44C53" w:rsidP="004D23F4">
      <w:pPr>
        <w:spacing w:line="278" w:lineRule="auto"/>
        <w:rPr>
          <w:rFonts w:ascii="Arial" w:hAnsi="Arial" w:cs="Arial"/>
          <w:sz w:val="24"/>
          <w:szCs w:val="24"/>
        </w:rPr>
      </w:pPr>
    </w:p>
    <w:p w14:paraId="1264D273" w14:textId="77777777" w:rsidR="00B44C53" w:rsidRDefault="00B44C53" w:rsidP="004D23F4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</w:p>
    <w:p w14:paraId="08E97136" w14:textId="53878E24" w:rsidR="00DC6AF0" w:rsidRPr="005F7EB0" w:rsidRDefault="00F4691F" w:rsidP="004D23F4">
      <w:pPr>
        <w:spacing w:line="278" w:lineRule="auto"/>
        <w:rPr>
          <w:rFonts w:ascii="Arial" w:hAnsi="Arial" w:cs="Arial"/>
          <w:sz w:val="20"/>
          <w:szCs w:val="20"/>
        </w:rPr>
      </w:pPr>
      <w:r w:rsidRPr="005F7EB0">
        <w:rPr>
          <w:rFonts w:ascii="Arial" w:hAnsi="Arial" w:cs="Arial"/>
          <w:b/>
          <w:bCs/>
          <w:sz w:val="24"/>
          <w:szCs w:val="24"/>
        </w:rPr>
        <w:t>Video S1</w:t>
      </w:r>
      <w:r w:rsidRPr="005F7EB0">
        <w:rPr>
          <w:rFonts w:ascii="Arial" w:hAnsi="Arial" w:cs="Arial"/>
          <w:sz w:val="24"/>
          <w:szCs w:val="24"/>
        </w:rPr>
        <w:t xml:space="preserve">: </w:t>
      </w:r>
      <w:r w:rsidR="00152A9A" w:rsidRPr="005F7EB0">
        <w:rPr>
          <w:rFonts w:ascii="Arial" w:hAnsi="Arial" w:cs="Arial"/>
          <w:sz w:val="24"/>
          <w:szCs w:val="24"/>
        </w:rPr>
        <w:t>Extracted s</w:t>
      </w:r>
      <w:r w:rsidR="00B717C4" w:rsidRPr="005F7EB0">
        <w:rPr>
          <w:rFonts w:ascii="Arial" w:hAnsi="Arial" w:cs="Arial"/>
          <w:sz w:val="24"/>
          <w:szCs w:val="24"/>
        </w:rPr>
        <w:t>oft</w:t>
      </w:r>
      <w:r w:rsidR="008231B1" w:rsidRPr="005F7EB0">
        <w:rPr>
          <w:rFonts w:ascii="Arial" w:hAnsi="Arial" w:cs="Arial"/>
          <w:sz w:val="24"/>
          <w:szCs w:val="24"/>
        </w:rPr>
        <w:t>-</w:t>
      </w:r>
      <w:r w:rsidR="00B717C4" w:rsidRPr="005F7EB0">
        <w:rPr>
          <w:rFonts w:ascii="Arial" w:hAnsi="Arial" w:cs="Arial"/>
          <w:sz w:val="24"/>
          <w:szCs w:val="24"/>
        </w:rPr>
        <w:t xml:space="preserve">tissue image contrasts (top row) and bone-selective images (bottom row) for </w:t>
      </w:r>
      <w:r w:rsidR="009D770A" w:rsidRPr="005F7EB0">
        <w:rPr>
          <w:rFonts w:ascii="Arial" w:hAnsi="Arial" w:cs="Arial"/>
          <w:sz w:val="24"/>
          <w:szCs w:val="24"/>
        </w:rPr>
        <w:t>axial (left column), coronal (middle column), and sagittal (right column) slices of a 3D DREAMER acquisition</w:t>
      </w:r>
      <w:r w:rsidR="00997248" w:rsidRPr="005F7EB0">
        <w:rPr>
          <w:rFonts w:ascii="Arial" w:hAnsi="Arial" w:cs="Arial"/>
          <w:sz w:val="24"/>
          <w:szCs w:val="24"/>
        </w:rPr>
        <w:t xml:space="preserve"> (24 </w:t>
      </w:r>
      <w:proofErr w:type="spellStart"/>
      <w:r w:rsidR="00997248" w:rsidRPr="005F7EB0">
        <w:rPr>
          <w:rFonts w:ascii="Arial" w:hAnsi="Arial" w:cs="Arial"/>
          <w:sz w:val="24"/>
          <w:szCs w:val="24"/>
        </w:rPr>
        <w:t>y.o</w:t>
      </w:r>
      <w:proofErr w:type="spellEnd"/>
      <w:r w:rsidR="00997248" w:rsidRPr="005F7EB0">
        <w:rPr>
          <w:rFonts w:ascii="Arial" w:hAnsi="Arial" w:cs="Arial"/>
          <w:sz w:val="24"/>
          <w:szCs w:val="24"/>
        </w:rPr>
        <w:t>. healthy female)</w:t>
      </w:r>
      <w:r w:rsidR="009D770A" w:rsidRPr="005F7EB0">
        <w:rPr>
          <w:rFonts w:ascii="Arial" w:hAnsi="Arial" w:cs="Arial"/>
          <w:sz w:val="24"/>
          <w:szCs w:val="24"/>
        </w:rPr>
        <w:t xml:space="preserve">. </w:t>
      </w:r>
      <w:r w:rsidR="008231B1" w:rsidRPr="005F7EB0">
        <w:rPr>
          <w:rFonts w:ascii="Arial" w:hAnsi="Arial" w:cs="Arial"/>
          <w:sz w:val="24"/>
          <w:szCs w:val="24"/>
        </w:rPr>
        <w:t xml:space="preserve">For the soft-tissue image contrasts, the video </w:t>
      </w:r>
      <w:r w:rsidR="00152A9A" w:rsidRPr="005F7EB0">
        <w:rPr>
          <w:rFonts w:ascii="Arial" w:hAnsi="Arial" w:cs="Arial"/>
          <w:sz w:val="24"/>
          <w:szCs w:val="24"/>
        </w:rPr>
        <w:t xml:space="preserve">advances the phase modulation parameter </w:t>
      </w:r>
      <m:oMath>
        <m:r>
          <w:rPr>
            <w:rFonts w:ascii="Cambria Math" w:hAnsi="Cambria Math" w:cs="Arial"/>
            <w:sz w:val="24"/>
            <w:szCs w:val="24"/>
          </w:rPr>
          <m:t>ψ</m:t>
        </m:r>
      </m:oMath>
      <w:r w:rsidR="00152A9A" w:rsidRPr="005F7EB0">
        <w:rPr>
          <w:rFonts w:ascii="Arial" w:eastAsiaTheme="minorEastAsia" w:hAnsi="Arial" w:cs="Arial"/>
          <w:sz w:val="24"/>
          <w:szCs w:val="24"/>
        </w:rPr>
        <w:t xml:space="preserve"> starting from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ψ=0°</m:t>
        </m:r>
      </m:oMath>
      <w:r w:rsidR="00152A9A" w:rsidRPr="005F7EB0">
        <w:rPr>
          <w:rFonts w:ascii="Arial" w:eastAsiaTheme="minorEastAsia" w:hAnsi="Arial" w:cs="Arial"/>
          <w:sz w:val="24"/>
          <w:szCs w:val="24"/>
        </w:rPr>
        <w:t xml:space="preserve"> to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ψ=180°</m:t>
        </m:r>
      </m:oMath>
      <w:r w:rsidR="00152A9A" w:rsidRPr="005F7EB0">
        <w:rPr>
          <w:rFonts w:ascii="Arial" w:eastAsiaTheme="minorEastAsia" w:hAnsi="Arial" w:cs="Arial"/>
          <w:sz w:val="24"/>
          <w:szCs w:val="24"/>
        </w:rPr>
        <w:t xml:space="preserve"> at a rate of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6°</m:t>
        </m:r>
      </m:oMath>
      <w:r w:rsidR="00152A9A" w:rsidRPr="005F7EB0">
        <w:rPr>
          <w:rFonts w:ascii="Arial" w:eastAsiaTheme="minorEastAsia" w:hAnsi="Arial" w:cs="Arial"/>
          <w:sz w:val="24"/>
          <w:szCs w:val="24"/>
        </w:rPr>
        <w:t xml:space="preserve"> per second</w:t>
      </w:r>
      <w:r w:rsidR="009A6A53" w:rsidRPr="005F7EB0">
        <w:rPr>
          <w:rFonts w:ascii="Arial" w:eastAsiaTheme="minorEastAsia" w:hAnsi="Arial" w:cs="Arial"/>
          <w:sz w:val="24"/>
          <w:szCs w:val="24"/>
        </w:rPr>
        <w:t>.</w:t>
      </w:r>
    </w:p>
    <w:sectPr w:rsidR="00DC6AF0" w:rsidRPr="005F7EB0" w:rsidSect="007C0F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0"/>
  </w:docVars>
  <w:rsids>
    <w:rsidRoot w:val="00085310"/>
    <w:rsid w:val="00042275"/>
    <w:rsid w:val="00044CE4"/>
    <w:rsid w:val="00053247"/>
    <w:rsid w:val="00085310"/>
    <w:rsid w:val="000F118E"/>
    <w:rsid w:val="00152A9A"/>
    <w:rsid w:val="001536C1"/>
    <w:rsid w:val="001B0210"/>
    <w:rsid w:val="001E2400"/>
    <w:rsid w:val="002332C9"/>
    <w:rsid w:val="00296F2D"/>
    <w:rsid w:val="002A6969"/>
    <w:rsid w:val="002D37A4"/>
    <w:rsid w:val="003136C8"/>
    <w:rsid w:val="00381A31"/>
    <w:rsid w:val="003C42AF"/>
    <w:rsid w:val="00412FE7"/>
    <w:rsid w:val="00424A10"/>
    <w:rsid w:val="00445090"/>
    <w:rsid w:val="004A3771"/>
    <w:rsid w:val="004B6EFA"/>
    <w:rsid w:val="004D23F4"/>
    <w:rsid w:val="00506869"/>
    <w:rsid w:val="00507962"/>
    <w:rsid w:val="00580F99"/>
    <w:rsid w:val="00590A7C"/>
    <w:rsid w:val="005D32A8"/>
    <w:rsid w:val="005F7EB0"/>
    <w:rsid w:val="00604D70"/>
    <w:rsid w:val="00606FBD"/>
    <w:rsid w:val="006249CC"/>
    <w:rsid w:val="00626BCA"/>
    <w:rsid w:val="00683616"/>
    <w:rsid w:val="006F324D"/>
    <w:rsid w:val="00703A6B"/>
    <w:rsid w:val="00722394"/>
    <w:rsid w:val="00762BE0"/>
    <w:rsid w:val="007A6A02"/>
    <w:rsid w:val="007C0243"/>
    <w:rsid w:val="007C0FF4"/>
    <w:rsid w:val="007D5BB8"/>
    <w:rsid w:val="007F7EEC"/>
    <w:rsid w:val="008022BD"/>
    <w:rsid w:val="008231B1"/>
    <w:rsid w:val="008400CB"/>
    <w:rsid w:val="009476B5"/>
    <w:rsid w:val="00997248"/>
    <w:rsid w:val="009A6A53"/>
    <w:rsid w:val="009D770A"/>
    <w:rsid w:val="00A63FE1"/>
    <w:rsid w:val="00AA3B91"/>
    <w:rsid w:val="00B254A6"/>
    <w:rsid w:val="00B43F2D"/>
    <w:rsid w:val="00B44C53"/>
    <w:rsid w:val="00B503A9"/>
    <w:rsid w:val="00B717C4"/>
    <w:rsid w:val="00B8030D"/>
    <w:rsid w:val="00B84FD0"/>
    <w:rsid w:val="00BA40AF"/>
    <w:rsid w:val="00BC4E04"/>
    <w:rsid w:val="00BD40FF"/>
    <w:rsid w:val="00BE1330"/>
    <w:rsid w:val="00C30851"/>
    <w:rsid w:val="00CA2F32"/>
    <w:rsid w:val="00CC2C08"/>
    <w:rsid w:val="00D20153"/>
    <w:rsid w:val="00D772E7"/>
    <w:rsid w:val="00DA050A"/>
    <w:rsid w:val="00DC6AF0"/>
    <w:rsid w:val="00DE1679"/>
    <w:rsid w:val="00E0320F"/>
    <w:rsid w:val="00EC7667"/>
    <w:rsid w:val="00F00BCF"/>
    <w:rsid w:val="00F41C9E"/>
    <w:rsid w:val="00F4691F"/>
    <w:rsid w:val="00F52BB6"/>
    <w:rsid w:val="00FD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F1480"/>
  <w15:chartTrackingRefBased/>
  <w15:docId w15:val="{404F3BB0-86D4-47A8-BED1-E80FF454A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FF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3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3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3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3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3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3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3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3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3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3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3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85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31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85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310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C0FF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52A9A"/>
    <w:rPr>
      <w:color w:val="666666"/>
    </w:rPr>
  </w:style>
  <w:style w:type="paragraph" w:styleId="Revision">
    <w:name w:val="Revision"/>
    <w:hidden/>
    <w:uiPriority w:val="99"/>
    <w:semiHidden/>
    <w:rsid w:val="002A6969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A6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A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0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4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424A1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5</Words>
  <Characters>1031</Characters>
  <Application>Microsoft Office Word</Application>
  <DocSecurity>0</DocSecurity>
  <Lines>38</Lines>
  <Paragraphs>20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, Brian-Tinh D</dc:creator>
  <cp:keywords/>
  <dc:description/>
  <cp:lastModifiedBy>E411819</cp:lastModifiedBy>
  <cp:revision>62</cp:revision>
  <dcterms:created xsi:type="dcterms:W3CDTF">2025-05-07T21:07:00Z</dcterms:created>
  <dcterms:modified xsi:type="dcterms:W3CDTF">2025-10-09T07:07:00Z</dcterms:modified>
</cp:coreProperties>
</file>